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E8B" w:rsidRDefault="00A67E8B" w:rsidP="00A67E8B">
      <w:pPr>
        <w:spacing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object w:dxaOrig="8165" w:dyaOrig="44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5pt;height:221.25pt" o:ole="">
            <v:imagedata r:id="rId4" o:title=""/>
          </v:shape>
          <o:OLEObject Type="Embed" ProgID="Prism8.Document" ShapeID="_x0000_i1025" DrawAspect="Content" ObjectID="_1691406938" r:id="rId5"/>
        </w:object>
      </w:r>
    </w:p>
    <w:p w:rsidR="00D264C8" w:rsidRPr="00142E8B" w:rsidRDefault="008E13B5" w:rsidP="008E13B5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. </w:t>
      </w:r>
      <w:r w:rsidR="00A67E8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Fig.</w:t>
      </w:r>
      <w:r w:rsidR="00A67E8B" w:rsidRPr="009636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S</w:t>
      </w:r>
      <w:r w:rsidR="00A67E8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2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Fluorescence sensitivity measurements. Fluorescent signals were measured for 26 clones at sensitivities of 60, 70, and 80.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e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nly 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signals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ad a 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relative fluorescence unit (RFU) of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&lt;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100000 were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ointed out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n the figure because the others were o</w:t>
      </w:r>
      <w:r w:rsidR="00A67E8B" w:rsidRPr="00963600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ut of detection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(</w:t>
      </w:r>
      <w:r w:rsidR="00813D4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o</w:t>
      </w:r>
      <w:r w:rsidR="00A67E8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verflow).</w:t>
      </w:r>
      <w:r w:rsidR="00A67E8B" w:rsidRPr="00DA2FB6">
        <w:t xml:space="preserve"> </w:t>
      </w:r>
      <w:r w:rsidR="00A67E8B" w:rsidRPr="008B0B23">
        <w:rPr>
          <w:rFonts w:asciiTheme="majorBidi" w:hAnsiTheme="majorBidi" w:cstheme="majorBidi"/>
        </w:rPr>
        <w:t xml:space="preserve">The sensitivity of 60 was chosen because the </w:t>
      </w:r>
      <w:r w:rsidR="00A67E8B" w:rsidRPr="008B0B23">
        <w:rPr>
          <w:rFonts w:asciiTheme="majorBidi" w:hAnsiTheme="majorBidi" w:cstheme="majorBidi" w:hint="cs"/>
        </w:rPr>
        <w:t>fluorescent</w:t>
      </w:r>
      <w:r w:rsidR="00A67E8B" w:rsidRPr="008B0B23">
        <w:rPr>
          <w:rFonts w:asciiTheme="majorBidi" w:hAnsiTheme="majorBidi" w:cstheme="majorBidi"/>
        </w:rPr>
        <w:t xml:space="preserve"> signals for all clones were measurable. </w:t>
      </w:r>
      <w:r w:rsidR="00A67E8B" w:rsidRPr="0064708A">
        <w:rPr>
          <w:rFonts w:asciiTheme="majorBidi" w:hAnsiTheme="majorBidi" w:cstheme="majorBidi"/>
        </w:rPr>
        <w:t>While 5 and 11 clones were out of detection for the sensitivity of 70 and 80, respectively.</w:t>
      </w:r>
    </w:p>
    <w:sectPr w:rsidR="00D264C8" w:rsidRPr="0014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DYyNDIwNrUwNDdR0lEKTi0uzszPAykwrAUAxJ1axywAAAA="/>
  </w:docVars>
  <w:rsids>
    <w:rsidRoot w:val="002C2880"/>
    <w:rsid w:val="00142E8B"/>
    <w:rsid w:val="002C2880"/>
    <w:rsid w:val="003537FB"/>
    <w:rsid w:val="004658B1"/>
    <w:rsid w:val="005A2B03"/>
    <w:rsid w:val="006E4433"/>
    <w:rsid w:val="00813D4A"/>
    <w:rsid w:val="008E13B5"/>
    <w:rsid w:val="00A67E8B"/>
    <w:rsid w:val="00D264C8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E8B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</cp:lastModifiedBy>
  <cp:revision>6</cp:revision>
  <dcterms:created xsi:type="dcterms:W3CDTF">2021-08-13T18:41:00Z</dcterms:created>
  <dcterms:modified xsi:type="dcterms:W3CDTF">2021-08-25T09:59:00Z</dcterms:modified>
</cp:coreProperties>
</file>